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1"/>
        <w:tblW w:w="0" w:type="auto"/>
        <w:tblLayout w:type="fixed"/>
        <w:tblLook w:val="04A0"/>
      </w:tblPr>
      <w:tblGrid>
        <w:gridCol w:w="880"/>
        <w:gridCol w:w="1418"/>
        <w:gridCol w:w="1418"/>
        <w:gridCol w:w="1418"/>
        <w:gridCol w:w="1418"/>
        <w:gridCol w:w="1418"/>
        <w:gridCol w:w="1418"/>
      </w:tblGrid>
      <w:tr w:rsidR="001E536D" w:rsidRPr="00A24572" w:rsidTr="00D302E1">
        <w:trPr>
          <w:cnfStyle w:val="100000000000"/>
        </w:trPr>
        <w:tc>
          <w:tcPr>
            <w:cnfStyle w:val="001000000000"/>
            <w:tcW w:w="880" w:type="dxa"/>
          </w:tcPr>
          <w:p w:rsidR="001E536D" w:rsidRPr="00A24572" w:rsidRDefault="001E536D" w:rsidP="001E5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6" w:type="dxa"/>
            <w:gridSpan w:val="2"/>
          </w:tcPr>
          <w:p w:rsidR="001E536D" w:rsidRPr="00A24572" w:rsidRDefault="001E536D" w:rsidP="001E536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A24572">
              <w:rPr>
                <w:rFonts w:ascii="Times New Roman" w:hAnsi="Times New Roman" w:cs="Times New Roman"/>
              </w:rPr>
              <w:t>Neg</w:t>
            </w:r>
            <w:r w:rsidR="00514866">
              <w:rPr>
                <w:rFonts w:ascii="Times New Roman" w:hAnsi="Times New Roman" w:cs="Times New Roman"/>
              </w:rPr>
              <w:t>.</w:t>
            </w:r>
            <w:r w:rsidRPr="00A24572">
              <w:rPr>
                <w:rFonts w:ascii="Times New Roman" w:hAnsi="Times New Roman" w:cs="Times New Roman"/>
              </w:rPr>
              <w:t xml:space="preserve"> contr</w:t>
            </w:r>
            <w:r w:rsidR="00514866">
              <w:rPr>
                <w:rFonts w:ascii="Times New Roman" w:hAnsi="Times New Roman" w:cs="Times New Roman"/>
              </w:rPr>
              <w:t>ol</w:t>
            </w:r>
          </w:p>
          <w:p w:rsidR="001E536D" w:rsidRPr="00A24572" w:rsidRDefault="001E536D" w:rsidP="001E536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2"/>
          </w:tcPr>
          <w:p w:rsidR="001E536D" w:rsidRPr="00A24572" w:rsidRDefault="001E536D" w:rsidP="001E536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A24572">
              <w:rPr>
                <w:rFonts w:ascii="Times New Roman" w:hAnsi="Times New Roman" w:cs="Times New Roman"/>
              </w:rPr>
              <w:t>Purified PRV-3</w:t>
            </w:r>
          </w:p>
          <w:p w:rsidR="001E536D" w:rsidRPr="00A24572" w:rsidRDefault="001E536D" w:rsidP="001E536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2"/>
          </w:tcPr>
          <w:p w:rsidR="001E536D" w:rsidRPr="00A24572" w:rsidRDefault="001E536D" w:rsidP="001E536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A24572">
              <w:rPr>
                <w:rFonts w:ascii="Times New Roman" w:hAnsi="Times New Roman" w:cs="Times New Roman"/>
              </w:rPr>
              <w:t>PRV-3 infected blood</w:t>
            </w:r>
          </w:p>
        </w:tc>
      </w:tr>
      <w:tr w:rsidR="001E536D" w:rsidRPr="001E536D" w:rsidTr="00D302E1">
        <w:trPr>
          <w:cnfStyle w:val="000000100000"/>
        </w:trPr>
        <w:tc>
          <w:tcPr>
            <w:cnfStyle w:val="001000000000"/>
            <w:tcW w:w="880" w:type="dxa"/>
          </w:tcPr>
          <w:p w:rsidR="001E536D" w:rsidRPr="001E536D" w:rsidRDefault="001E536D" w:rsidP="001E5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WPC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color w:val="000000"/>
              </w:rPr>
              <w:t>Shedde</w:t>
            </w:r>
            <w:bookmarkStart w:id="0" w:name="_GoBack"/>
            <w:bookmarkEnd w:id="0"/>
            <w:r w:rsidRPr="001E536D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color w:val="000000"/>
              </w:rPr>
              <w:t>Cohab.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color w:val="000000"/>
              </w:rPr>
              <w:t>Shedder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color w:val="000000"/>
              </w:rPr>
              <w:t>Cohab.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1E536D">
              <w:rPr>
                <w:rFonts w:ascii="Times New Roman" w:hAnsi="Times New Roman" w:cs="Times New Roman"/>
                <w:color w:val="000000"/>
              </w:rPr>
              <w:t>Shedder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1E536D">
              <w:rPr>
                <w:rFonts w:ascii="Times New Roman" w:hAnsi="Times New Roman" w:cs="Times New Roman"/>
                <w:color w:val="000000"/>
              </w:rPr>
              <w:t>Cohab.</w:t>
            </w:r>
          </w:p>
        </w:tc>
      </w:tr>
      <w:tr w:rsidR="001E536D" w:rsidRPr="001E536D" w:rsidTr="00D302E1">
        <w:trPr>
          <w:cnfStyle w:val="000000010000"/>
        </w:trPr>
        <w:tc>
          <w:tcPr>
            <w:cnfStyle w:val="001000000000"/>
            <w:tcW w:w="880" w:type="dxa"/>
          </w:tcPr>
          <w:p w:rsidR="001E536D" w:rsidRPr="001E536D" w:rsidRDefault="001E536D" w:rsidP="00FB7F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536D" w:rsidRPr="001E536D" w:rsidTr="00D302E1">
        <w:trPr>
          <w:cnfStyle w:val="000000100000"/>
        </w:trPr>
        <w:tc>
          <w:tcPr>
            <w:cnfStyle w:val="001000000000"/>
            <w:tcW w:w="880" w:type="dxa"/>
          </w:tcPr>
          <w:p w:rsidR="001E536D" w:rsidRPr="001E536D" w:rsidRDefault="001E536D" w:rsidP="00FB7F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8" w:type="dxa"/>
          </w:tcPr>
          <w:p w:rsidR="001E536D" w:rsidRPr="001E536D" w:rsidRDefault="00A24572" w:rsidP="00EF46FA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EF46F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2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536D" w:rsidRPr="001E536D" w:rsidTr="00D302E1">
        <w:trPr>
          <w:cnfStyle w:val="000000010000"/>
        </w:trPr>
        <w:tc>
          <w:tcPr>
            <w:cnfStyle w:val="001000000000"/>
            <w:tcW w:w="880" w:type="dxa"/>
          </w:tcPr>
          <w:p w:rsidR="001E536D" w:rsidRPr="001E536D" w:rsidRDefault="001E536D" w:rsidP="00FB7F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EF46FA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2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536D" w:rsidRPr="001E536D" w:rsidTr="00D302E1">
        <w:trPr>
          <w:cnfStyle w:val="000000100000"/>
        </w:trPr>
        <w:tc>
          <w:tcPr>
            <w:cnfStyle w:val="001000000000"/>
            <w:tcW w:w="880" w:type="dxa"/>
          </w:tcPr>
          <w:p w:rsidR="001E536D" w:rsidRPr="001E536D" w:rsidRDefault="001E536D" w:rsidP="00FB7F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8" w:type="dxa"/>
          </w:tcPr>
          <w:p w:rsidR="001E536D" w:rsidRPr="001E536D" w:rsidRDefault="00A24572" w:rsidP="00EF46FA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EF46F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2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1418" w:type="dxa"/>
          </w:tcPr>
          <w:p w:rsidR="001E536D" w:rsidRPr="001E536D" w:rsidRDefault="001E536D" w:rsidP="00EF46F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2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1418" w:type="dxa"/>
          </w:tcPr>
          <w:p w:rsidR="001E536D" w:rsidRPr="001E536D" w:rsidRDefault="001E536D" w:rsidP="00EF46F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1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536D" w:rsidRPr="001E536D" w:rsidTr="00D302E1">
        <w:trPr>
          <w:cnfStyle w:val="000000010000"/>
        </w:trPr>
        <w:tc>
          <w:tcPr>
            <w:cnfStyle w:val="001000000000"/>
            <w:tcW w:w="880" w:type="dxa"/>
          </w:tcPr>
          <w:p w:rsidR="001E536D" w:rsidRPr="001E536D" w:rsidRDefault="001E536D" w:rsidP="00FB7F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1E536D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1E536D" w:rsidRPr="001E536D" w:rsidRDefault="001E536D" w:rsidP="00EF46FA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1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1418" w:type="dxa"/>
          </w:tcPr>
          <w:p w:rsidR="001E536D" w:rsidRPr="001E536D" w:rsidRDefault="001E536D" w:rsidP="00EF46FA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4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1418" w:type="dxa"/>
          </w:tcPr>
          <w:p w:rsidR="001E536D" w:rsidRPr="001E536D" w:rsidRDefault="001E536D" w:rsidP="00EF46FA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1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  <w:tc>
          <w:tcPr>
            <w:tcW w:w="1418" w:type="dxa"/>
          </w:tcPr>
          <w:p w:rsidR="001E536D" w:rsidRPr="001E536D" w:rsidRDefault="001E536D" w:rsidP="00EF46FA">
            <w:pPr>
              <w:jc w:val="center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1E536D">
              <w:rPr>
                <w:rFonts w:ascii="Times New Roman" w:hAnsi="Times New Roman" w:cs="Times New Roman"/>
                <w:lang w:val="en-US"/>
              </w:rPr>
              <w:t>1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F46FA">
              <w:rPr>
                <w:rFonts w:ascii="Times New Roman" w:hAnsi="Times New Roman" w:cs="Times New Roman"/>
                <w:lang w:val="en-US"/>
              </w:rPr>
              <w:t>/</w:t>
            </w:r>
            <w:r w:rsidR="00A24572">
              <w:rPr>
                <w:rFonts w:ascii="Times New Roman" w:hAnsi="Times New Roman" w:cs="Times New Roman"/>
                <w:lang w:val="en-US"/>
              </w:rPr>
              <w:t xml:space="preserve"> 6</w:t>
            </w:r>
          </w:p>
        </w:tc>
      </w:tr>
    </w:tbl>
    <w:p w:rsidR="00A24572" w:rsidRDefault="00A24572" w:rsidP="001E536D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B6BC3" w:rsidRPr="00E91D3F" w:rsidRDefault="003B6BC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B6BC3" w:rsidRPr="00E91D3F" w:rsidSect="00E91D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7F74B7" w16cid:durableId="1FC685EE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1304"/>
  <w:hyphenationZone w:val="425"/>
  <w:characterSpacingControl w:val="doNotCompress"/>
  <w:compat/>
  <w:rsids>
    <w:rsidRoot w:val="001E536D"/>
    <w:rsid w:val="000632CA"/>
    <w:rsid w:val="00155214"/>
    <w:rsid w:val="001E536D"/>
    <w:rsid w:val="003B6BC3"/>
    <w:rsid w:val="00514866"/>
    <w:rsid w:val="005E3573"/>
    <w:rsid w:val="00947F93"/>
    <w:rsid w:val="009D2495"/>
    <w:rsid w:val="009F01E9"/>
    <w:rsid w:val="00A24572"/>
    <w:rsid w:val="00BF38E1"/>
    <w:rsid w:val="00D302E1"/>
    <w:rsid w:val="00DE1116"/>
    <w:rsid w:val="00E91D3F"/>
    <w:rsid w:val="00EF46FA"/>
    <w:rsid w:val="00F225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3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53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1E53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7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F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F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F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colò Vendramin</dc:creator>
  <cp:lastModifiedBy>0013359</cp:lastModifiedBy>
  <cp:revision>3</cp:revision>
  <dcterms:created xsi:type="dcterms:W3CDTF">2019-01-07T14:39:00Z</dcterms:created>
  <dcterms:modified xsi:type="dcterms:W3CDTF">2019-02-13T05:21:00Z</dcterms:modified>
</cp:coreProperties>
</file>